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89D81" w14:textId="2AA9289F" w:rsidR="00AB1BA8" w:rsidRDefault="00F26E02">
      <w:r w:rsidRPr="00F26E02">
        <w:t>S3 Appendix. PHQ-9 questionnaire</w:t>
      </w:r>
      <w:r>
        <w:rPr>
          <w:noProof/>
        </w:rPr>
        <w:drawing>
          <wp:inline distT="0" distB="0" distL="0" distR="0" wp14:anchorId="36883035" wp14:editId="492E0902">
            <wp:extent cx="5760720" cy="7454900"/>
            <wp:effectExtent l="0" t="0" r="0" b="0"/>
            <wp:docPr id="25728573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285738" name="Image 25728573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45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B1B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E02"/>
    <w:rsid w:val="008910B8"/>
    <w:rsid w:val="00AB1BA8"/>
    <w:rsid w:val="00B049F3"/>
    <w:rsid w:val="00F26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2B0524"/>
  <w15:chartTrackingRefBased/>
  <w15:docId w15:val="{6B89887D-D851-B348-9CFD-5A47F22AC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26E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26E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26E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26E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26E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26E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26E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26E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26E0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26E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26E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26E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26E0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26E0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26E0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26E0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26E0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26E0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26E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26E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26E0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26E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26E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26E0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26E0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26E0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26E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26E0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26E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29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TONIOLO</dc:creator>
  <cp:keywords/>
  <dc:description/>
  <cp:lastModifiedBy>Jean TONIOLO</cp:lastModifiedBy>
  <cp:revision>1</cp:revision>
  <dcterms:created xsi:type="dcterms:W3CDTF">2025-06-01T08:11:00Z</dcterms:created>
  <dcterms:modified xsi:type="dcterms:W3CDTF">2025-06-01T08:11:00Z</dcterms:modified>
</cp:coreProperties>
</file>